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41E3" w:rsidRPr="00C37311" w:rsidRDefault="000F41E3" w:rsidP="009F4350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C37311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C37311">
        <w:rPr>
          <w:rFonts w:ascii="Times New Roman" w:hAnsi="Times New Roman"/>
          <w:b/>
          <w:sz w:val="24"/>
          <w:szCs w:val="24"/>
        </w:rPr>
        <w:t>3:</w:t>
      </w:r>
    </w:p>
    <w:p w:rsidR="000F41E3" w:rsidRPr="00986DA4" w:rsidRDefault="000F41E3" w:rsidP="000F41E3">
      <w:pPr>
        <w:widowControl/>
        <w:rPr>
          <w:rFonts w:ascii="Times New Roman" w:hAnsi="Times New Roman"/>
          <w:b/>
          <w:sz w:val="24"/>
          <w:szCs w:val="24"/>
        </w:rPr>
      </w:pPr>
      <w:r w:rsidRPr="00986DA4">
        <w:rPr>
          <w:rFonts w:ascii="Times New Roman" w:hAnsi="Times New Roman"/>
          <w:b/>
          <w:sz w:val="24"/>
          <w:szCs w:val="24"/>
        </w:rPr>
        <w:t xml:space="preserve">The </w:t>
      </w:r>
      <w:r>
        <w:rPr>
          <w:rFonts w:ascii="Times New Roman" w:hAnsi="Times New Roman"/>
          <w:b/>
          <w:sz w:val="24"/>
          <w:szCs w:val="24"/>
        </w:rPr>
        <w:t>markedly</w:t>
      </w:r>
      <w:r w:rsidRPr="00986DA4">
        <w:rPr>
          <w:rFonts w:ascii="Times New Roman" w:hAnsi="Times New Roman"/>
          <w:b/>
          <w:sz w:val="24"/>
          <w:szCs w:val="24"/>
        </w:rPr>
        <w:t xml:space="preserve"> differentially expressed over-dominant genes in the flag leaves of II</w:t>
      </w:r>
      <w:r w:rsidRPr="00986DA4">
        <w:rPr>
          <w:rFonts w:ascii="Times New Roman" w:hAnsi="Times New Roman" w:hint="eastAsia"/>
          <w:b/>
          <w:sz w:val="24"/>
          <w:szCs w:val="24"/>
        </w:rPr>
        <w:t xml:space="preserve"> YOU 83</w:t>
      </w:r>
      <w:r w:rsidRPr="00986DA4">
        <w:rPr>
          <w:rFonts w:ascii="Times New Roman" w:hAnsi="Times New Roman"/>
          <w:b/>
          <w:sz w:val="24"/>
          <w:szCs w:val="24"/>
        </w:rPr>
        <w:t>8 rice after heat treatment</w:t>
      </w:r>
      <w:r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4991" w:type="pct"/>
        <w:jc w:val="center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7"/>
        <w:gridCol w:w="1712"/>
        <w:gridCol w:w="711"/>
        <w:gridCol w:w="709"/>
        <w:gridCol w:w="706"/>
        <w:gridCol w:w="4112"/>
      </w:tblGrid>
      <w:tr w:rsidR="00080CFF" w:rsidRPr="00692FD4" w:rsidTr="005F7C75">
        <w:trPr>
          <w:trHeight w:val="330"/>
          <w:jc w:val="center"/>
        </w:trPr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0" w:name="_GoBack"/>
            <w:bookmarkEnd w:id="0"/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No.</w:t>
            </w:r>
          </w:p>
        </w:tc>
        <w:tc>
          <w:tcPr>
            <w:tcW w:w="10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Gene ID</w:t>
            </w:r>
          </w:p>
        </w:tc>
        <w:tc>
          <w:tcPr>
            <w:tcW w:w="1250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log</w:t>
            </w:r>
            <w:r w:rsidRPr="00692FD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 xml:space="preserve"> FC</w:t>
            </w:r>
          </w:p>
        </w:tc>
        <w:tc>
          <w:tcPr>
            <w:tcW w:w="2417" w:type="pct"/>
            <w:tcBorders>
              <w:top w:val="single" w:sz="4" w:space="0" w:color="auto"/>
              <w:lef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Functional annotation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24 h/0 h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72 h/0 h</w:t>
            </w:r>
          </w:p>
        </w:tc>
        <w:tc>
          <w:tcPr>
            <w:tcW w:w="415" w:type="pct"/>
            <w:tcBorders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 xml:space="preserve">120 </w:t>
            </w:r>
          </w:p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h/0 h</w:t>
            </w:r>
          </w:p>
        </w:tc>
        <w:tc>
          <w:tcPr>
            <w:tcW w:w="2417" w:type="pct"/>
            <w:tcBorders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1g0081900</w:t>
            </w: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7.1 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5.5 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7.7 </w:t>
            </w:r>
          </w:p>
        </w:tc>
        <w:tc>
          <w:tcPr>
            <w:tcW w:w="241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Galactinol--sucrose galactosyltransferase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1g01239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8.2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3.8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6.4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E3 ubiquitin-protein ligase ATL41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1g02266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7.8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0.0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2.5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hypothetical protein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1g03233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7.6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2.5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0.0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hypothetical protein OsI_02060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1g03282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7.2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3.5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4.5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hypothetical protein OsI_02069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1g03654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6.1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6.1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7.0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unnamed protein product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1g04454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6.5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6.6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7.8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hypothetical protein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1g04586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7.2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0.0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0.0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Vacuolar amino acid transporter 1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1g04888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6.9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4.3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4.3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Serine carboxypeptidase-like 50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1g04921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-15.1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.3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2.0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Receptor-like protein kinase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1g05466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6.9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3.1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4.1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AP3K</w:t>
            </w:r>
            <w:r w:rsidRPr="00692FD4" w:rsidDel="00A52A9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92FD4">
              <w:rPr>
                <w:rFonts w:ascii="Times New Roman" w:hAnsi="Times New Roman"/>
                <w:sz w:val="18"/>
                <w:szCs w:val="18"/>
              </w:rPr>
              <w:t xml:space="preserve">A 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1g05811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6.6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5.5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7.2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WRKY transcription factor 65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1g05891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7.6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2.5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5.6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retrotransposon protein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1g06656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3.7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2.5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-13.1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Pentatricopeptide repeat-containing protein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1g06714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-15.1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.1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2.1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hypothetical protein OsI_04255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1g06848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6.9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5.1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6.6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ZAT8-C2H2 zinc finger protein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1g07045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7.6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2.5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0.0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hypothetical protein OsI_04531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1g07048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6.7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0.0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5.8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YB family transcription factor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1g07910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5.0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6.6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7.4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Glutathione S-transferase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1g08001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5.6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5.8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8.5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Abscisic stress-ripening protein 1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2g00261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5.1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4.7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7.3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Serine/threonine-protein kinase HT1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2g00840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6.8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3.1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2.5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Uncharacterized protein L728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2g02827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7.6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3.5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4.8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Retrovirus-related Pol polyprotein from transposon TNT 1-94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2g03007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7.3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4.1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3.1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F-box/kelch-repeat protein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2g03923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6.5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5.1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6.9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Transcription factor RF2a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2g03927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6.9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2.5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4.6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Hypothetical protein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2g04278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2.6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.6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-14.5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Hypothetical protein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2g04698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7.2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4.8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5.4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Protein phosphatase 2C 16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2g04933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7.8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0.0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0.0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Phenylalanine ammonia-lyase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2g04936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8.6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0.0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0.0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Phenylalanine ammonia-lyase OsPAL4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2g05614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7.2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3.1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3.1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Peptide transporter PTR2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2g05957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6.9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0.0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0.0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Transcription factor BIM1, bHLH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2g06613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7.4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0.0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0.0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tabs>
                <w:tab w:val="left" w:pos="353"/>
              </w:tabs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8.6 kDa Hsp class III 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3g01370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7.2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3.8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4.1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U-box domain-containing protein 21 E3U-box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3g01722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-18.0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0.2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2.4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Cysteine-rich repeat secretory protein 55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3g02359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4.1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0.4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-13.1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hypothetical protein OsI_11577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37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3g02591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4.2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.8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-12.5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expressed protein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3g03585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8.9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0.0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4.1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Zinc finger protein 1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3g04087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6.8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0.0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3.5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Transposon Ty3-I Gag-Pol polyprotein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3g06874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7.8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4.1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4.3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hypothetical protein OsI_13728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3g07458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6.7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3.8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3.1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hypothetical protein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3g07497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7.0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4.1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5.2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Anthocyanidin 5,3-O-glucosyltransferase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4g00106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6.9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0.0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0.0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protein phosphatase 2C-like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4g05555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6.7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4.9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5.1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Homeobox-leucine zipper protein HOX22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4g05908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6.8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4.3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5.6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Aminocyclopropane-1-carboxylate synthase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4g06458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7.6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2.5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5.3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hypothetical protein OsJ_16307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5g00636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2.6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6.9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20.2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Peroxidase 1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5g03617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7.3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2.5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3.8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Pre-mRNA-splicing factor ATP-dependent RNA helicase mog-4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5g03689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6.7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4.3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4.8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Kinesin-4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5g03997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9.8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3.5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0.0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Phenylalanine ammonia-lyase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5g04278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6.9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3.5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4.3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YB family transcription factor 3R-1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5g04637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4.1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3.5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6.6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OSJNBa0038P21.8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5g04650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7.2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2.5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4.3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unnamed protein product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6g01469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7.0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2.5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2.5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26.2 kDa Hsp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6g04924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6.8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3.5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3.8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Tetrahydrocannabinolic acid synthase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6g05830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-13.5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2.1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3.7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unknown protein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6g06894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8.1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3.5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5.2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Activator of 90 kDa heat shock protein ATPase homolog 2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7g00156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4.3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0.5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-12.5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Dirigent protein 1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7g04283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5.6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.5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-12.5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Alternative NAD(P)H dehydrogenase 1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7g04346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6.8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3.1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3.5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L-type lectin-domain containing receptor kinase IX.1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7g05011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3.8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-13.1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-0.6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CBL-interacting protein kinase 21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8g00517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7.3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0.0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2.5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Phospholipase A1-Ibeta2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8g05293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6.9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5.2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5.6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Transcription initiation factor IIB 1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9g03097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7.2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4.7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5.2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YB family transcription factor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9g03526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6.2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-12.5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2.6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GAMETE EXPRESSED 1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09g03544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8.2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6.0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8.0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plant viral-response family protein-like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10g00615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7.6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0.0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3.5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retrotransposon protein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10g01888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7.6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0.0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3.8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hypothetical protein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10g03317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5.3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6.1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8.6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Beta-amylase 1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10g03928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7.1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4.1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6.4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Glutathione S-transferase GSTU6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71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11g00170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2.8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-13.8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-0.4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PRA1 family protein B5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12g006780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6.7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6.0 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 xml:space="preserve">13.5 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Hypothetical protein</w:t>
            </w:r>
          </w:p>
        </w:tc>
      </w:tr>
      <w:tr w:rsidR="00080CFF" w:rsidRPr="00692FD4" w:rsidTr="005F7C75">
        <w:trPr>
          <w:trHeight w:val="270"/>
          <w:jc w:val="center"/>
        </w:trPr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10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MH12g0101700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 xml:space="preserve">14.9 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 xml:space="preserve">19.4 </w:t>
            </w:r>
          </w:p>
        </w:tc>
        <w:tc>
          <w:tcPr>
            <w:tcW w:w="241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80CFF" w:rsidRPr="00692FD4" w:rsidRDefault="00080CFF" w:rsidP="005F7C7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Carboxyvinyl-carboxyphosphonate phosphorylmutase</w:t>
            </w:r>
          </w:p>
        </w:tc>
      </w:tr>
    </w:tbl>
    <w:p w:rsidR="00080CFF" w:rsidRPr="00692FD4" w:rsidRDefault="00080CFF" w:rsidP="00080CFF">
      <w:pPr>
        <w:widowControl/>
        <w:rPr>
          <w:rFonts w:ascii="Times New Roman" w:hAnsi="Times New Roman"/>
          <w:kern w:val="0"/>
          <w:szCs w:val="21"/>
        </w:rPr>
      </w:pPr>
    </w:p>
    <w:p w:rsidR="006C6E3D" w:rsidRPr="00080CFF" w:rsidRDefault="006C6E3D" w:rsidP="00080CFF"/>
    <w:sectPr w:rsidR="006C6E3D" w:rsidRPr="00080C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3E68" w:rsidRDefault="001C3E68" w:rsidP="00080CFF">
      <w:r>
        <w:separator/>
      </w:r>
    </w:p>
  </w:endnote>
  <w:endnote w:type="continuationSeparator" w:id="0">
    <w:p w:rsidR="001C3E68" w:rsidRDefault="001C3E68" w:rsidP="00080C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3E68" w:rsidRDefault="001C3E68" w:rsidP="00080CFF">
      <w:r>
        <w:separator/>
      </w:r>
    </w:p>
  </w:footnote>
  <w:footnote w:type="continuationSeparator" w:id="0">
    <w:p w:rsidR="001C3E68" w:rsidRDefault="001C3E68" w:rsidP="00080C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899"/>
    <w:rsid w:val="00080CFF"/>
    <w:rsid w:val="000A0AB2"/>
    <w:rsid w:val="000F41E3"/>
    <w:rsid w:val="001C2899"/>
    <w:rsid w:val="001C3E68"/>
    <w:rsid w:val="00201F0D"/>
    <w:rsid w:val="003E7D65"/>
    <w:rsid w:val="00512269"/>
    <w:rsid w:val="00523249"/>
    <w:rsid w:val="005F7C75"/>
    <w:rsid w:val="00615D09"/>
    <w:rsid w:val="00651C1D"/>
    <w:rsid w:val="00672B54"/>
    <w:rsid w:val="006C6E3D"/>
    <w:rsid w:val="0086255B"/>
    <w:rsid w:val="0089643C"/>
    <w:rsid w:val="00986DA4"/>
    <w:rsid w:val="00DD6288"/>
    <w:rsid w:val="00F33089"/>
    <w:rsid w:val="00F41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2899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0C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080CFF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0C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080CFF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2899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0C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080CFF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0C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080CF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732</Words>
  <Characters>4179</Characters>
  <Application>Microsoft Office Word</Application>
  <DocSecurity>0</DocSecurity>
  <Lines>34</Lines>
  <Paragraphs>9</Paragraphs>
  <ScaleCrop>false</ScaleCrop>
  <Company/>
  <LinksUpToDate>false</LinksUpToDate>
  <CharactersWithSpaces>4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yan</dc:creator>
  <cp:lastModifiedBy>Wangyan</cp:lastModifiedBy>
  <cp:revision>6</cp:revision>
  <dcterms:created xsi:type="dcterms:W3CDTF">2019-08-02T17:31:00Z</dcterms:created>
  <dcterms:modified xsi:type="dcterms:W3CDTF">2019-10-21T13:19:00Z</dcterms:modified>
</cp:coreProperties>
</file>